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szCs w:val="24"/>
        </w:rPr>
        <w:t>Table S2: NAE, MAG and LAA mass transitions.</w:t>
      </w:r>
    </w:p>
    <w:tbl>
      <w:tblPr>
        <w:tblW w:w="8867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7"/>
        <w:gridCol w:w="1817"/>
        <w:gridCol w:w="1910"/>
        <w:gridCol w:w="1683"/>
      </w:tblGrid>
      <w:tr>
        <w:trPr>
          <w:trHeight w:val="144" w:hRule="atLeast"/>
        </w:trPr>
        <w:tc>
          <w:tcPr>
            <w:tcW w:w="3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ound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bbreviation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ecursor 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m/z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duct 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m/z)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8-Arachidonoyl-EA</w:t>
            </w:r>
            <w:r>
              <w:rPr>
                <w:rFonts w:cs="Arial" w:ascii="Arial" w:hAnsi="Arial"/>
                <w:i/>
                <w:vertAlign w:val="superscript"/>
              </w:rPr>
              <w:t>†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trike/>
                <w:highlight w:val="yellow"/>
              </w:rPr>
            </w:pPr>
            <w:r>
              <w:rPr>
                <w:rFonts w:cs="Arial" w:ascii="Arial" w:hAnsi="Arial"/>
                <w:b/>
              </w:rPr>
              <w:t>d8-A-E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trike/>
                <w:highlight w:val="yellow"/>
              </w:rPr>
            </w:pPr>
            <w:r>
              <w:rPr>
                <w:rFonts w:cs="Arial" w:ascii="Arial" w:hAnsi="Arial"/>
                <w:b/>
              </w:rPr>
              <w:t>356.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trike/>
                <w:highlight w:val="yellow"/>
              </w:rPr>
            </w:pPr>
            <w:r>
              <w:rPr>
                <w:rFonts w:cs="Arial" w:ascii="Arial" w:hAnsi="Arial"/>
                <w:b/>
              </w:rPr>
              <w:t>63.1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mitoyl-EA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E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.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1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α-linolenoyl-EA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-E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.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1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oleoyl-EA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-E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4.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1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aroyl-EA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-E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.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1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eoyl-EA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-E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.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1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homo-γ-linoleoyl-EA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GL-E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0.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1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achidonoyl-EA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A-E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348.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62.1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cosatetraenoyl-EA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Tet-E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.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1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cosahexenoyl-EA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Hex-E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2.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1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d5-2-Arachidonoyl-glycerol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5-2-AG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84.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7.2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Oleoyl-glycerol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OG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7.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.2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Oleoyl-glycerol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OG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7.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.2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Linoleoyl-glycerol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LG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5.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3.2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Linoleoyl-glycerol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LG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5.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3.2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Arachidonoyl-glycerol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AG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.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.2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Arachidonoyl-glycerol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AG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.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.2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8-N-Arachidonyl-glycin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8-NA-Gly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70.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6.1</w:t>
            </w:r>
          </w:p>
        </w:tc>
      </w:tr>
      <w:tr>
        <w:trPr>
          <w:trHeight w:val="144" w:hRule="atLeast"/>
        </w:trPr>
        <w:tc>
          <w:tcPr>
            <w:tcW w:w="34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-Oleoyl-glycine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Gly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.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2</w:t>
            </w:r>
          </w:p>
        </w:tc>
      </w:tr>
      <w:tr>
        <w:trPr>
          <w:trHeight w:val="144" w:hRule="atLeast"/>
        </w:trPr>
        <w:tc>
          <w:tcPr>
            <w:tcW w:w="34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-Arachidonyl-glycine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-Gly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2.3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1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i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- EA, ethanolamid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6:58:00Z</dcterms:created>
  <dc:creator>john.newman</dc:creator>
  <dc:description/>
  <cp:keywords/>
  <dc:language>en-US</dc:language>
  <cp:lastModifiedBy>john.newman</cp:lastModifiedBy>
  <dcterms:modified xsi:type="dcterms:W3CDTF">2012-10-09T17:22:00Z</dcterms:modified>
  <cp:revision>3</cp:revision>
  <dc:subject/>
  <dc:title>Table S2: NAE, MAG and LAA mass transitions</dc:title>
</cp:coreProperties>
</file>